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6F76" w:rsidRPr="00C2141D" w:rsidRDefault="00726F76" w:rsidP="00726F76">
      <w:pPr>
        <w:snapToGrid w:val="0"/>
        <w:spacing w:line="480" w:lineRule="auto"/>
        <w:ind w:rightChars="-265" w:right="-636"/>
        <w:rPr>
          <w:rFonts w:ascii="Times New Roman" w:hAnsi="Times New Roman" w:cs="Times New Roman"/>
          <w:b/>
          <w:color w:val="000000" w:themeColor="text1"/>
          <w:szCs w:val="24"/>
        </w:rPr>
      </w:pPr>
      <w:r w:rsidRPr="00C2141D">
        <w:rPr>
          <w:rFonts w:ascii="Times New Roman" w:hAnsi="Times New Roman" w:cs="Times New Roman"/>
          <w:noProof/>
          <w:color w:val="000000" w:themeColor="text1"/>
          <w:szCs w:val="24"/>
        </w:rPr>
        <mc:AlternateContent>
          <mc:Choice Requires="wpc">
            <w:drawing>
              <wp:inline distT="0" distB="0" distL="0" distR="0" wp14:anchorId="387016A5" wp14:editId="3F2196A7">
                <wp:extent cx="6120130" cy="4228281"/>
                <wp:effectExtent l="0" t="0" r="0" b="0"/>
                <wp:docPr id="29" name="畫布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2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2135347" y="2669112"/>
                            <a:ext cx="3903534" cy="6932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26F76" w:rsidRDefault="00726F76" w:rsidP="00726F76">
                              <w:pPr>
                                <w:tabs>
                                  <w:tab w:val="left" w:pos="1225"/>
                                  <w:tab w:val="left" w:pos="5954"/>
                                </w:tabs>
                                <w:snapToGrid w:val="0"/>
                                <w:ind w:leftChars="50" w:left="120"/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>34</w:t>
                              </w:r>
                              <w:r w:rsidRPr="002E6C8A"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   No data for sociodemographic factors, life</w:t>
                              </w: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</w:t>
                              </w:r>
                              <w:r w:rsidRPr="002E6C8A"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style </w:t>
                              </w:r>
                            </w:p>
                            <w:p w:rsidR="00726F76" w:rsidRDefault="00726F76" w:rsidP="00726F76">
                              <w:pPr>
                                <w:tabs>
                                  <w:tab w:val="left" w:pos="1225"/>
                                  <w:tab w:val="left" w:pos="5954"/>
                                </w:tabs>
                                <w:snapToGrid w:val="0"/>
                                <w:ind w:leftChars="50" w:left="120"/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      </w:t>
                              </w:r>
                              <w:r w:rsidRPr="002E6C8A"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>behaviors, diabetes-related variables,</w:t>
                              </w: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c</w:t>
                              </w:r>
                              <w:r w:rsidRPr="003A76F8"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>omorbidity</w:t>
                              </w:r>
                            </w:p>
                            <w:p w:rsidR="00726F76" w:rsidRPr="002E6C8A" w:rsidRDefault="00726F76" w:rsidP="00726F76">
                              <w:pPr>
                                <w:tabs>
                                  <w:tab w:val="left" w:pos="1225"/>
                                  <w:tab w:val="left" w:pos="5954"/>
                                </w:tabs>
                                <w:snapToGrid w:val="0"/>
                                <w:ind w:leftChars="50" w:left="120"/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     </w:t>
                              </w:r>
                              <w:r w:rsidRPr="002E6C8A"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and </w:t>
                              </w: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>d</w:t>
                              </w:r>
                              <w:r w:rsidRPr="002E6C8A"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>rug-related variab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55159" y="311437"/>
                            <a:ext cx="4412066" cy="5372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26F76" w:rsidRPr="00940B6C" w:rsidRDefault="00726F76" w:rsidP="00726F76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>4</w:t>
                              </w:r>
                              <w:r w:rsidRPr="00263C60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>128</w:t>
                              </w:r>
                              <w:r w:rsidRPr="00263C60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 xml:space="preserve"> </w:t>
                              </w:r>
                              <w:r w:rsidRPr="005B0338"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</w:rPr>
                                <w:t>p</w:t>
                              </w:r>
                              <w:r w:rsidRPr="005B0338">
                                <w:rPr>
                                  <w:rFonts w:ascii="Times New Roman" w:eastAsia="標楷體" w:hAnsi="Times New Roman" w:cs="Times New Roman" w:hint="eastAsia"/>
                                  <w:color w:val="000000" w:themeColor="text1"/>
                                </w:rPr>
                                <w:t>e</w:t>
                              </w:r>
                              <w:r w:rsidRPr="005B0338"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</w:rPr>
                                <w:t>rsons</w:t>
                              </w:r>
                              <w:r w:rsidRPr="00263C60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 xml:space="preserve"> </w:t>
                              </w:r>
                              <w:r w:rsidRPr="00263C60">
                                <w:rPr>
                                  <w:rFonts w:ascii="Times New Roman" w:eastAsia="標楷體" w:hAnsi="Times New Roman" w:cs="Times New Roman"/>
                                </w:rPr>
                                <w:t xml:space="preserve">enrolled in the </w:t>
                              </w:r>
                              <w:r>
                                <w:rPr>
                                  <w:rFonts w:ascii="Times New Roman" w:eastAsia="標楷體" w:hAnsi="Times New Roman" w:cs="Times New Roman"/>
                                </w:rPr>
                                <w:t>Taiwan</w:t>
                              </w:r>
                              <w:r w:rsidRPr="00263C60">
                                <w:rPr>
                                  <w:rFonts w:ascii="Times New Roman" w:eastAsia="標楷體" w:hAnsi="Times New Roman" w:cs="Times New Roman"/>
                                </w:rPr>
                                <w:t xml:space="preserve"> National Diabetes Care Management Program</w:t>
                              </w:r>
                              <w:r>
                                <w:rPr>
                                  <w:rFonts w:ascii="Times New Roman" w:eastAsia="標楷體" w:hAnsi="Times New Roman" w:cs="Times New Roman"/>
                                </w:rPr>
                                <w:t xml:space="preserve"> (NDCMP) </w:t>
                              </w:r>
                              <w:r>
                                <w:rPr>
                                  <w:rFonts w:ascii="Times New Roman" w:eastAsia="標楷體" w:hAnsi="Times New Roman" w:cs="Times New Roman" w:hint="eastAsia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標楷體" w:hAnsi="Times New Roman" w:cs="Times New Roman"/>
                                </w:rPr>
                                <w:t>ith p</w:t>
                              </w:r>
                              <w:r w:rsidRPr="00E547E8">
                                <w:rPr>
                                  <w:rFonts w:ascii="Times New Roman" w:eastAsia="標楷體" w:hAnsi="Times New Roman" w:cs="Times New Roman"/>
                                </w:rPr>
                                <w:t>ulmonary function test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AutoShape 5"/>
                        <wps:cNvCnPr>
                          <a:cxnSpLocks noChangeShapeType="1"/>
                        </wps:cNvCnPr>
                        <wps:spPr bwMode="auto">
                          <a:xfrm>
                            <a:off x="2089238" y="848647"/>
                            <a:ext cx="231" cy="10813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788987" y="1929972"/>
                            <a:ext cx="2510155" cy="4248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26F76" w:rsidRDefault="00726F76" w:rsidP="00726F76">
                              <w:pPr>
                                <w:pStyle w:val="Web"/>
                                <w:spacing w:beforeLines="25" w:before="9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="標楷體" w:hAnsi="Times New Roman" w:cs="Times New Roman"/>
                                  <w:kern w:val="2"/>
                                </w:rPr>
                                <w:t xml:space="preserve">3,142 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"/>
                                </w:rPr>
                                <w:t>subjects were eligib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AutoShape 12"/>
                        <wps:cNvCnPr>
                          <a:cxnSpLocks noChangeShapeType="1"/>
                        </wps:cNvCnPr>
                        <wps:spPr bwMode="auto">
                          <a:xfrm>
                            <a:off x="2087722" y="2364312"/>
                            <a:ext cx="0" cy="124291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2135347" y="1009799"/>
                            <a:ext cx="3684428" cy="941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26F76" w:rsidRPr="003A76F8" w:rsidRDefault="00726F76" w:rsidP="00726F76">
                              <w:pPr>
                                <w:tabs>
                                  <w:tab w:val="left" w:pos="1540"/>
                                  <w:tab w:val="left" w:pos="5954"/>
                                </w:tabs>
                                <w:snapToGrid w:val="0"/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>986</w:t>
                              </w:r>
                              <w:r w:rsidRPr="003A76F8"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  Total number of subjects being excluded</w:t>
                              </w:r>
                            </w:p>
                            <w:p w:rsidR="00726F76" w:rsidRPr="003A76F8" w:rsidRDefault="00726F76" w:rsidP="00726F76">
                              <w:pPr>
                                <w:tabs>
                                  <w:tab w:val="left" w:pos="2110"/>
                                  <w:tab w:val="left" w:pos="6379"/>
                                </w:tabs>
                                <w:snapToGrid w:val="0"/>
                                <w:ind w:leftChars="177" w:left="425"/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>37</w:t>
                              </w:r>
                              <w:r w:rsidRPr="003A76F8"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  With type 1 diabetes</w:t>
                              </w:r>
                            </w:p>
                            <w:p w:rsidR="00726F76" w:rsidRPr="003A76F8" w:rsidRDefault="00726F76" w:rsidP="00726F76">
                              <w:pPr>
                                <w:tabs>
                                  <w:tab w:val="left" w:pos="2110"/>
                                  <w:tab w:val="left" w:pos="6379"/>
                                </w:tabs>
                                <w:snapToGrid w:val="0"/>
                                <w:ind w:leftChars="177" w:left="425"/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>3</w:t>
                              </w:r>
                              <w:r w:rsidRPr="003A76F8"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>4</w:t>
                              </w:r>
                              <w:r w:rsidRPr="003A76F8">
                                <w:rPr>
                                  <w:rFonts w:ascii="Times New Roman" w:eastAsia="標楷體" w:hAnsi="Times New Roman" w:cs="Times New Roman" w:hint="eastAsia"/>
                                  <w:color w:val="000000" w:themeColor="text1"/>
                                  <w:szCs w:val="24"/>
                                </w:rPr>
                                <w:t xml:space="preserve"> </w:t>
                              </w:r>
                              <w:r w:rsidRPr="003A76F8"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 </w:t>
                              </w:r>
                              <w:r w:rsidRPr="003A76F8">
                                <w:rPr>
                                  <w:rFonts w:ascii="Times New Roman" w:eastAsia="標楷體" w:hAnsi="Times New Roman" w:cs="Times New Roman" w:hint="eastAsia"/>
                                  <w:color w:val="000000" w:themeColor="text1"/>
                                  <w:szCs w:val="24"/>
                                </w:rPr>
                                <w:t>A</w:t>
                              </w:r>
                              <w:r w:rsidRPr="003A76F8"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>ge &lt; 30 years</w:t>
                              </w:r>
                            </w:p>
                            <w:p w:rsidR="00726F76" w:rsidRPr="003A76F8" w:rsidRDefault="00726F76" w:rsidP="00726F76">
                              <w:pPr>
                                <w:tabs>
                                  <w:tab w:val="left" w:pos="2120"/>
                                  <w:tab w:val="left" w:pos="6379"/>
                                </w:tabs>
                                <w:snapToGrid w:val="0"/>
                                <w:ind w:leftChars="177" w:left="425"/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>915</w:t>
                              </w:r>
                              <w:r w:rsidRPr="003A76F8"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</w:t>
                              </w:r>
                              <w:bookmarkStart w:id="0" w:name="_Hlk181355214"/>
                              <w:r w:rsidRPr="002E6C8A"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>No</w:t>
                              </w:r>
                              <w:proofErr w:type="gramEnd"/>
                              <w:r w:rsidRPr="002E6C8A"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data for</w:t>
                              </w: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 xml:space="preserve"> </w:t>
                              </w:r>
                              <w:r w:rsidRPr="00C8495B">
                                <w:rPr>
                                  <w:rFonts w:ascii="Times New Roman" w:eastAsia="標楷體" w:hAnsi="Times New Roman" w:cs="Times New Roman"/>
                                  <w:color w:val="000000" w:themeColor="text1"/>
                                  <w:szCs w:val="24"/>
                                </w:rPr>
                                <w:t>glycemic variability</w:t>
                              </w:r>
                              <w:bookmarkEnd w:id="0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21342" y="3607226"/>
                            <a:ext cx="2988000" cy="4080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26F76" w:rsidRDefault="00726F76" w:rsidP="00726F76">
                              <w:pPr>
                                <w:pStyle w:val="Web"/>
                                <w:spacing w:beforeLines="25" w:before="9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"/>
                                </w:rPr>
                                <w:t>3,108 participants were included for analy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87016A5" id="畫布 29" o:spid="_x0000_s1026" editas="canvas" style="width:481.9pt;height:332.95pt;mso-position-horizontal-relative:char;mso-position-vertical-relative:line" coordsize="61201,422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1201;height:42278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8" type="#_x0000_t202" style="position:absolute;left:21353;top:26691;width:39035;height:69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:rsidR="00726F76" w:rsidRDefault="00726F76" w:rsidP="00726F76">
                        <w:pPr>
                          <w:tabs>
                            <w:tab w:val="left" w:pos="1225"/>
                            <w:tab w:val="left" w:pos="5954"/>
                          </w:tabs>
                          <w:snapToGrid w:val="0"/>
                          <w:ind w:leftChars="50" w:left="120"/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</w:pPr>
                        <w:r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>34</w:t>
                        </w:r>
                        <w:r w:rsidRPr="002E6C8A"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 xml:space="preserve">    No data for sociodemographic factors, life</w:t>
                        </w:r>
                        <w:r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 xml:space="preserve"> </w:t>
                        </w:r>
                        <w:r w:rsidRPr="002E6C8A"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 xml:space="preserve">style </w:t>
                        </w:r>
                      </w:p>
                      <w:p w:rsidR="00726F76" w:rsidRDefault="00726F76" w:rsidP="00726F76">
                        <w:pPr>
                          <w:tabs>
                            <w:tab w:val="left" w:pos="1225"/>
                            <w:tab w:val="left" w:pos="5954"/>
                          </w:tabs>
                          <w:snapToGrid w:val="0"/>
                          <w:ind w:leftChars="50" w:left="120"/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</w:pPr>
                        <w:r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 xml:space="preserve">       </w:t>
                        </w:r>
                        <w:r w:rsidRPr="002E6C8A"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>behaviors, diabetes-related variables,</w:t>
                        </w:r>
                        <w:r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 xml:space="preserve"> c</w:t>
                        </w:r>
                        <w:r w:rsidRPr="003A76F8"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>omorbidity</w:t>
                        </w:r>
                      </w:p>
                      <w:p w:rsidR="00726F76" w:rsidRPr="002E6C8A" w:rsidRDefault="00726F76" w:rsidP="00726F76">
                        <w:pPr>
                          <w:tabs>
                            <w:tab w:val="left" w:pos="1225"/>
                            <w:tab w:val="left" w:pos="5954"/>
                          </w:tabs>
                          <w:snapToGrid w:val="0"/>
                          <w:ind w:leftChars="50" w:left="120"/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</w:pPr>
                        <w:r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 xml:space="preserve">      </w:t>
                        </w:r>
                        <w:r w:rsidRPr="002E6C8A"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 xml:space="preserve"> and </w:t>
                        </w:r>
                        <w:r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>d</w:t>
                        </w:r>
                        <w:r w:rsidRPr="002E6C8A"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>rug-related variables</w:t>
                        </w:r>
                      </w:p>
                    </w:txbxContent>
                  </v:textbox>
                </v:shape>
                <v:shape id="Text Box 6" o:spid="_x0000_s1029" type="#_x0000_t202" style="position:absolute;left:551;top:3114;width:44121;height:5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dgc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">
                  <v:textbox>
                    <w:txbxContent>
                      <w:p w:rsidR="00726F76" w:rsidRPr="00940B6C" w:rsidRDefault="00726F76" w:rsidP="00726F7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>4</w:t>
                        </w:r>
                        <w:r w:rsidRPr="00263C60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>,</w:t>
                        </w:r>
                        <w:r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>128</w:t>
                        </w:r>
                        <w:r w:rsidRPr="00263C60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 xml:space="preserve"> </w:t>
                        </w:r>
                        <w:r w:rsidRPr="005B0338">
                          <w:rPr>
                            <w:rFonts w:ascii="Times New Roman" w:eastAsia="標楷體" w:hAnsi="Times New Roman" w:cs="Times New Roman"/>
                            <w:color w:val="000000" w:themeColor="text1"/>
                          </w:rPr>
                          <w:t>p</w:t>
                        </w:r>
                        <w:r w:rsidRPr="005B0338">
                          <w:rPr>
                            <w:rFonts w:ascii="Times New Roman" w:eastAsia="標楷體" w:hAnsi="Times New Roman" w:cs="Times New Roman" w:hint="eastAsia"/>
                            <w:color w:val="000000" w:themeColor="text1"/>
                          </w:rPr>
                          <w:t>e</w:t>
                        </w:r>
                        <w:r w:rsidRPr="005B0338">
                          <w:rPr>
                            <w:rFonts w:ascii="Times New Roman" w:eastAsia="標楷體" w:hAnsi="Times New Roman" w:cs="Times New Roman"/>
                            <w:color w:val="000000" w:themeColor="text1"/>
                          </w:rPr>
                          <w:t>rsons</w:t>
                        </w:r>
                        <w:r w:rsidRPr="00263C60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 xml:space="preserve"> </w:t>
                        </w:r>
                        <w:r w:rsidRPr="00263C60">
                          <w:rPr>
                            <w:rFonts w:ascii="Times New Roman" w:eastAsia="標楷體" w:hAnsi="Times New Roman" w:cs="Times New Roman"/>
                          </w:rPr>
                          <w:t xml:space="preserve">enrolled in the </w:t>
                        </w:r>
                        <w:r>
                          <w:rPr>
                            <w:rFonts w:ascii="Times New Roman" w:eastAsia="標楷體" w:hAnsi="Times New Roman" w:cs="Times New Roman"/>
                          </w:rPr>
                          <w:t>Taiwan</w:t>
                        </w:r>
                        <w:r w:rsidRPr="00263C60">
                          <w:rPr>
                            <w:rFonts w:ascii="Times New Roman" w:eastAsia="標楷體" w:hAnsi="Times New Roman" w:cs="Times New Roman"/>
                          </w:rPr>
                          <w:t xml:space="preserve"> National Diabetes Care Management Program</w:t>
                        </w:r>
                        <w:r>
                          <w:rPr>
                            <w:rFonts w:ascii="Times New Roman" w:eastAsia="標楷體" w:hAnsi="Times New Roman" w:cs="Times New Roman"/>
                          </w:rPr>
                          <w:t xml:space="preserve"> (NDCMP) </w:t>
                        </w:r>
                        <w:r>
                          <w:rPr>
                            <w:rFonts w:ascii="Times New Roman" w:eastAsia="標楷體" w:hAnsi="Times New Roman" w:cs="Times New Roman" w:hint="eastAsia"/>
                          </w:rPr>
                          <w:t>w</w:t>
                        </w:r>
                        <w:r>
                          <w:rPr>
                            <w:rFonts w:ascii="Times New Roman" w:eastAsia="標楷體" w:hAnsi="Times New Roman" w:cs="Times New Roman"/>
                          </w:rPr>
                          <w:t>ith p</w:t>
                        </w:r>
                        <w:r w:rsidRPr="00E547E8">
                          <w:rPr>
                            <w:rFonts w:ascii="Times New Roman" w:eastAsia="標楷體" w:hAnsi="Times New Roman" w:cs="Times New Roman"/>
                          </w:rPr>
                          <w:t>ulmonary function testing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5" o:spid="_x0000_s1030" type="#_x0000_t32" style="position:absolute;left:20892;top:8486;width:2;height:10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iTH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G5WJMfEAAAA2wAAAA8A&#10;AAAAAAAAAAAAAAAABwIAAGRycy9kb3ducmV2LnhtbFBLBQYAAAAAAwADALcAAAD4AgAAAAA=&#10;">
                  <v:stroke endarrow="block"/>
                </v:shape>
                <v:shape id="Text Box 4" o:spid="_x0000_s1031" type="#_x0000_t202" style="position:absolute;left:7889;top:19299;width:25102;height:4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">
                  <v:textbox>
                    <w:txbxContent>
                      <w:p w:rsidR="00726F76" w:rsidRDefault="00726F76" w:rsidP="00726F76">
                        <w:pPr>
                          <w:pStyle w:val="Web"/>
                          <w:spacing w:beforeLines="25" w:before="9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="標楷體" w:hAnsi="Times New Roman" w:cs="Times New Roman"/>
                            <w:kern w:val="2"/>
                          </w:rPr>
                          <w:t xml:space="preserve">3,142 </w:t>
                        </w:r>
                        <w:r>
                          <w:rPr>
                            <w:rFonts w:ascii="Times New Roman" w:hAnsi="Times New Roman" w:cs="Times New Roman"/>
                            <w:kern w:val="2"/>
                          </w:rPr>
                          <w:t>subjects were eligible</w:t>
                        </w:r>
                      </w:p>
                    </w:txbxContent>
                  </v:textbox>
                </v:shape>
                <v:shape id="AutoShape 12" o:spid="_x0000_s1032" type="#_x0000_t32" style="position:absolute;left:20877;top:23643;width:0;height:12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">
                  <v:stroke endarrow="block"/>
                </v:shape>
                <v:shape id="Text Box 7" o:spid="_x0000_s1033" type="#_x0000_t202" style="position:absolute;left:21353;top:10097;width:36844;height:94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<v:textbox>
                    <w:txbxContent>
                      <w:p w:rsidR="00726F76" w:rsidRPr="003A76F8" w:rsidRDefault="00726F76" w:rsidP="00726F76">
                        <w:pPr>
                          <w:tabs>
                            <w:tab w:val="left" w:pos="1540"/>
                            <w:tab w:val="left" w:pos="5954"/>
                          </w:tabs>
                          <w:snapToGrid w:val="0"/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</w:pPr>
                        <w:r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>986</w:t>
                        </w:r>
                        <w:r w:rsidRPr="003A76F8"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 xml:space="preserve">   Total number of subjects being excluded</w:t>
                        </w:r>
                      </w:p>
                      <w:p w:rsidR="00726F76" w:rsidRPr="003A76F8" w:rsidRDefault="00726F76" w:rsidP="00726F76">
                        <w:pPr>
                          <w:tabs>
                            <w:tab w:val="left" w:pos="2110"/>
                            <w:tab w:val="left" w:pos="6379"/>
                          </w:tabs>
                          <w:snapToGrid w:val="0"/>
                          <w:ind w:leftChars="177" w:left="425"/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</w:pPr>
                        <w:r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>37</w:t>
                        </w:r>
                        <w:r w:rsidRPr="003A76F8"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 xml:space="preserve">   With type 1 diabetes</w:t>
                        </w:r>
                      </w:p>
                      <w:p w:rsidR="00726F76" w:rsidRPr="003A76F8" w:rsidRDefault="00726F76" w:rsidP="00726F76">
                        <w:pPr>
                          <w:tabs>
                            <w:tab w:val="left" w:pos="2110"/>
                            <w:tab w:val="left" w:pos="6379"/>
                          </w:tabs>
                          <w:snapToGrid w:val="0"/>
                          <w:ind w:leftChars="177" w:left="425"/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</w:pPr>
                        <w:r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>3</w:t>
                        </w:r>
                        <w:r w:rsidRPr="003A76F8"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>4</w:t>
                        </w:r>
                        <w:r w:rsidRPr="003A76F8">
                          <w:rPr>
                            <w:rFonts w:ascii="Times New Roman" w:eastAsia="標楷體" w:hAnsi="Times New Roman" w:cs="Times New Roman" w:hint="eastAsia"/>
                            <w:color w:val="000000" w:themeColor="text1"/>
                            <w:szCs w:val="24"/>
                          </w:rPr>
                          <w:t xml:space="preserve"> </w:t>
                        </w:r>
                        <w:r w:rsidRPr="003A76F8"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 xml:space="preserve">  </w:t>
                        </w:r>
                        <w:r w:rsidRPr="003A76F8">
                          <w:rPr>
                            <w:rFonts w:ascii="Times New Roman" w:eastAsia="標楷體" w:hAnsi="Times New Roman" w:cs="Times New Roman" w:hint="eastAsia"/>
                            <w:color w:val="000000" w:themeColor="text1"/>
                            <w:szCs w:val="24"/>
                          </w:rPr>
                          <w:t>A</w:t>
                        </w:r>
                        <w:r w:rsidRPr="003A76F8"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>ge &lt; 30 years</w:t>
                        </w:r>
                      </w:p>
                      <w:p w:rsidR="00726F76" w:rsidRPr="003A76F8" w:rsidRDefault="00726F76" w:rsidP="00726F76">
                        <w:pPr>
                          <w:tabs>
                            <w:tab w:val="left" w:pos="2120"/>
                            <w:tab w:val="left" w:pos="6379"/>
                          </w:tabs>
                          <w:snapToGrid w:val="0"/>
                          <w:ind w:leftChars="177" w:left="425"/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</w:pPr>
                        <w:proofErr w:type="gramStart"/>
                        <w:r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>915</w:t>
                        </w:r>
                        <w:r w:rsidRPr="003A76F8"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 xml:space="preserve"> </w:t>
                        </w:r>
                        <w:bookmarkStart w:id="1" w:name="_Hlk181355214"/>
                        <w:r w:rsidRPr="002E6C8A"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>No</w:t>
                        </w:r>
                        <w:proofErr w:type="gramEnd"/>
                        <w:r w:rsidRPr="002E6C8A"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 xml:space="preserve"> data for</w:t>
                        </w:r>
                        <w:r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 xml:space="preserve"> </w:t>
                        </w:r>
                        <w:r w:rsidRPr="00C8495B">
                          <w:rPr>
                            <w:rFonts w:ascii="Times New Roman" w:eastAsia="標楷體" w:hAnsi="Times New Roman" w:cs="Times New Roman"/>
                            <w:color w:val="000000" w:themeColor="text1"/>
                            <w:szCs w:val="24"/>
                          </w:rPr>
                          <w:t>glycemic variability</w:t>
                        </w:r>
                        <w:bookmarkEnd w:id="1"/>
                      </w:p>
                    </w:txbxContent>
                  </v:textbox>
                </v:shape>
                <v:shape id="Text Box 11" o:spid="_x0000_s1034" type="#_x0000_t202" style="position:absolute;left:5213;top:36072;width:29880;height:4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Upt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zg2fok/QC4eAAAA//8DAFBLAQItABQABgAIAAAAIQDb4fbL7gAAAIUBAAATAAAAAAAAAAAAAAAA&#10;AAAAAABbQ29udGVudF9UeXBlc10ueG1sUEsBAi0AFAAGAAgAAAAhAFr0LFu/AAAAFQEAAAsAAAAA&#10;AAAAAAAAAAAAHwEAAF9yZWxzLy5yZWxzUEsBAi0AFAAGAAgAAAAhAFZtSm3BAAAA2wAAAA8AAAAA&#10;AAAAAAAAAAAABwIAAGRycy9kb3ducmV2LnhtbFBLBQYAAAAAAwADALcAAAD1AgAAAAA=&#10;">
                  <v:textbox>
                    <w:txbxContent>
                      <w:p w:rsidR="00726F76" w:rsidRDefault="00726F76" w:rsidP="00726F76">
                        <w:pPr>
                          <w:pStyle w:val="Web"/>
                          <w:spacing w:beforeLines="25" w:before="9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Times New Roman"/>
                            <w:kern w:val="2"/>
                          </w:rPr>
                          <w:t>3,108 participants were included for analysi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726F76" w:rsidRPr="009F6335" w:rsidRDefault="009F6335" w:rsidP="00726F76">
      <w:pPr>
        <w:snapToGrid w:val="0"/>
        <w:spacing w:line="480" w:lineRule="auto"/>
        <w:ind w:rightChars="-265" w:right="-636"/>
        <w:rPr>
          <w:rFonts w:ascii="Times New Roman" w:hAnsi="Times New Roman" w:cs="Times New Roman"/>
          <w:color w:val="000000" w:themeColor="text1"/>
          <w:szCs w:val="24"/>
        </w:rPr>
      </w:pPr>
      <w:r w:rsidRPr="009F6335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S1</w:t>
      </w:r>
      <w:r w:rsidRPr="009F6335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726F76" w:rsidRPr="009F6335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Fig</w:t>
      </w:r>
      <w:r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.</w:t>
      </w:r>
      <w:bookmarkStart w:id="1" w:name="_GoBack"/>
      <w:bookmarkEnd w:id="1"/>
      <w:r w:rsidR="00726F76" w:rsidRPr="009F6335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 </w:t>
      </w:r>
      <w:r w:rsidR="00726F76" w:rsidRPr="009F6335">
        <w:rPr>
          <w:rFonts w:ascii="Times New Roman" w:hAnsi="Times New Roman" w:cs="Times New Roman"/>
          <w:color w:val="000000" w:themeColor="text1"/>
          <w:szCs w:val="24"/>
        </w:rPr>
        <w:t>Flowchart of recruitment procedure.</w:t>
      </w:r>
    </w:p>
    <w:p w:rsidR="00726F76" w:rsidRPr="00C2141D" w:rsidRDefault="00726F76" w:rsidP="00726F76">
      <w:pPr>
        <w:rPr>
          <w:rFonts w:ascii="Times New Roman" w:hAnsi="Times New Roman" w:cs="Times New Roman"/>
          <w:szCs w:val="24"/>
        </w:rPr>
      </w:pPr>
    </w:p>
    <w:p w:rsidR="00726F76" w:rsidRPr="00726F76" w:rsidRDefault="00726F76"/>
    <w:sectPr w:rsidR="00726F76" w:rsidRPr="00726F7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61CC" w:rsidRDefault="001B61CC" w:rsidP="009F6335">
      <w:r>
        <w:separator/>
      </w:r>
    </w:p>
  </w:endnote>
  <w:endnote w:type="continuationSeparator" w:id="0">
    <w:p w:rsidR="001B61CC" w:rsidRDefault="001B61CC" w:rsidP="009F6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61CC" w:rsidRDefault="001B61CC" w:rsidP="009F6335">
      <w:r>
        <w:separator/>
      </w:r>
    </w:p>
  </w:footnote>
  <w:footnote w:type="continuationSeparator" w:id="0">
    <w:p w:rsidR="001B61CC" w:rsidRDefault="001B61CC" w:rsidP="009F63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F76"/>
    <w:rsid w:val="001B61CC"/>
    <w:rsid w:val="00726F76"/>
    <w:rsid w:val="009F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974AC2"/>
  <w15:chartTrackingRefBased/>
  <w15:docId w15:val="{CED88C78-CC75-44D7-B214-81A9138F3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6F7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link w:val="Web0"/>
    <w:uiPriority w:val="99"/>
    <w:unhideWhenUsed/>
    <w:rsid w:val="00726F7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Web0">
    <w:name w:val="內文 (Web) 字元"/>
    <w:basedOn w:val="a0"/>
    <w:link w:val="Web"/>
    <w:uiPriority w:val="99"/>
    <w:locked/>
    <w:rsid w:val="00726F76"/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9F63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F633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F63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F633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正介 LIN CHENG-CHIEH</dc:creator>
  <cp:keywords/>
  <dc:description/>
  <cp:lastModifiedBy>林正介 LIN CHENG-CHIEH</cp:lastModifiedBy>
  <cp:revision>2</cp:revision>
  <dcterms:created xsi:type="dcterms:W3CDTF">2025-01-21T08:08:00Z</dcterms:created>
  <dcterms:modified xsi:type="dcterms:W3CDTF">2025-10-09T02:07:00Z</dcterms:modified>
</cp:coreProperties>
</file>